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760" w:type="dxa"/>
        <w:tblLook w:val="04A0" w:firstRow="1" w:lastRow="0" w:firstColumn="1" w:lastColumn="0" w:noHBand="0" w:noVBand="1"/>
      </w:tblPr>
      <w:tblGrid>
        <w:gridCol w:w="3300"/>
        <w:gridCol w:w="3460"/>
      </w:tblGrid>
      <w:tr w:rsidR="00F84CC5" w:rsidRPr="00FF3229" w14:paraId="1DEE0DE1" w14:textId="77777777" w:rsidTr="00F9452C">
        <w:trPr>
          <w:trHeight w:val="290"/>
        </w:trPr>
        <w:tc>
          <w:tcPr>
            <w:tcW w:w="3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3AA39E"/>
            <w:noWrap/>
            <w:vAlign w:val="bottom"/>
            <w:hideMark/>
          </w:tcPr>
          <w:p w14:paraId="6EF9CD4E" w14:textId="77777777" w:rsidR="00F84CC5" w:rsidRPr="00FF3229" w:rsidRDefault="00F84CC5" w:rsidP="00F945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pic Category</w:t>
            </w:r>
          </w:p>
        </w:tc>
        <w:tc>
          <w:tcPr>
            <w:tcW w:w="3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3AA39E"/>
            <w:noWrap/>
            <w:vAlign w:val="bottom"/>
            <w:hideMark/>
          </w:tcPr>
          <w:p w14:paraId="0046245F" w14:textId="77777777" w:rsidR="00F84CC5" w:rsidRPr="00FF3229" w:rsidRDefault="00F84CC5" w:rsidP="00F9452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pic Subcategories</w:t>
            </w:r>
          </w:p>
        </w:tc>
      </w:tr>
      <w:tr w:rsidR="00F84CC5" w:rsidRPr="00FF3229" w14:paraId="39F9397A" w14:textId="77777777" w:rsidTr="00F9452C">
        <w:trPr>
          <w:trHeight w:val="290"/>
        </w:trPr>
        <w:tc>
          <w:tcPr>
            <w:tcW w:w="3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74183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imate Change &amp; Seasonali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1F79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imate change</w:t>
            </w:r>
          </w:p>
        </w:tc>
      </w:tr>
      <w:tr w:rsidR="00F84CC5" w:rsidRPr="00FF3229" w14:paraId="19149731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1ED2F7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18D0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asonality</w:t>
            </w:r>
          </w:p>
        </w:tc>
      </w:tr>
      <w:tr w:rsidR="00F84CC5" w:rsidRPr="00FF3229" w14:paraId="656A9F33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F8EC0C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45981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olar radiation </w:t>
            </w:r>
          </w:p>
        </w:tc>
      </w:tr>
      <w:tr w:rsidR="00F84CC5" w:rsidRPr="00FF3229" w14:paraId="1C763C51" w14:textId="77777777" w:rsidTr="00F9452C">
        <w:trPr>
          <w:trHeight w:val="290"/>
        </w:trPr>
        <w:tc>
          <w:tcPr>
            <w:tcW w:w="3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A52C0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bient Temperatu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66D0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cess heat</w:t>
            </w:r>
          </w:p>
        </w:tc>
      </w:tr>
      <w:tr w:rsidR="00F84CC5" w:rsidRPr="00FF3229" w14:paraId="6C928D36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4A18D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8BEC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cess cold</w:t>
            </w:r>
          </w:p>
        </w:tc>
      </w:tr>
      <w:tr w:rsidR="00F84CC5" w:rsidRPr="00FF3229" w14:paraId="564F7449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03E76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19CC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mperature variation</w:t>
            </w:r>
          </w:p>
        </w:tc>
      </w:tr>
      <w:tr w:rsidR="00F84CC5" w:rsidRPr="00FF3229" w14:paraId="2160A615" w14:textId="77777777" w:rsidTr="00F9452C">
        <w:trPr>
          <w:trHeight w:val="290"/>
        </w:trPr>
        <w:tc>
          <w:tcPr>
            <w:tcW w:w="3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CF1CE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infall &amp; Humidi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4B24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infall</w:t>
            </w:r>
          </w:p>
        </w:tc>
      </w:tr>
      <w:tr w:rsidR="00F84CC5" w:rsidRPr="00FF3229" w14:paraId="022E9FC4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02CCD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537EA7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umidity</w:t>
            </w:r>
          </w:p>
        </w:tc>
      </w:tr>
      <w:tr w:rsidR="00F84CC5" w:rsidRPr="00FF3229" w14:paraId="7F7DF0E4" w14:textId="77777777" w:rsidTr="00F9452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3E689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nd Characteristic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A008C9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nd speed</w:t>
            </w:r>
          </w:p>
        </w:tc>
      </w:tr>
      <w:tr w:rsidR="00F84CC5" w:rsidRPr="00FF3229" w14:paraId="00B6D50E" w14:textId="77777777" w:rsidTr="00F9452C">
        <w:trPr>
          <w:trHeight w:val="290"/>
        </w:trPr>
        <w:tc>
          <w:tcPr>
            <w:tcW w:w="3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F4DFF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looding &amp; Water Characteristic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A28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looding</w:t>
            </w:r>
          </w:p>
        </w:tc>
      </w:tr>
      <w:tr w:rsidR="00F84CC5" w:rsidRPr="00FF3229" w14:paraId="3A7C848F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8295F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63B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ter level change</w:t>
            </w:r>
          </w:p>
        </w:tc>
      </w:tr>
      <w:tr w:rsidR="00F84CC5" w:rsidRPr="00FF3229" w14:paraId="4F87CB2F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63934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FD5A8D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ter quality parameters</w:t>
            </w:r>
          </w:p>
        </w:tc>
      </w:tr>
      <w:tr w:rsidR="00F84CC5" w:rsidRPr="00FF3229" w14:paraId="750E0E6C" w14:textId="77777777" w:rsidTr="00F9452C">
        <w:trPr>
          <w:trHeight w:val="290"/>
        </w:trPr>
        <w:tc>
          <w:tcPr>
            <w:tcW w:w="3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A9C7F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roug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867D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rought</w:t>
            </w:r>
          </w:p>
        </w:tc>
      </w:tr>
      <w:tr w:rsidR="00F84CC5" w:rsidRPr="00FF3229" w14:paraId="1C988CC6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C3B19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83FD49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ldfires</w:t>
            </w:r>
          </w:p>
        </w:tc>
      </w:tr>
      <w:tr w:rsidR="00F84CC5" w:rsidRPr="00FF3229" w14:paraId="3709BC45" w14:textId="77777777" w:rsidTr="00F9452C">
        <w:trPr>
          <w:trHeight w:val="290"/>
        </w:trPr>
        <w:tc>
          <w:tcPr>
            <w:tcW w:w="3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D44B3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ir Pollutio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5D6B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ticulate matter</w:t>
            </w:r>
          </w:p>
        </w:tc>
      </w:tr>
      <w:tr w:rsidR="00F84CC5" w:rsidRPr="00FF3229" w14:paraId="5F6702F7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87A36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69D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x, SO2, Ozone</w:t>
            </w:r>
          </w:p>
        </w:tc>
      </w:tr>
      <w:tr w:rsidR="00F84CC5" w:rsidRPr="00FF3229" w14:paraId="65C08F27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9A4D6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6D2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oking fuel emissions</w:t>
            </w:r>
          </w:p>
        </w:tc>
      </w:tr>
      <w:tr w:rsidR="00F84CC5" w:rsidRPr="00FF3229" w14:paraId="6FDCC19B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40B558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334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ghting emissions</w:t>
            </w:r>
          </w:p>
        </w:tc>
      </w:tr>
      <w:tr w:rsidR="00F84CC5" w:rsidRPr="00FF3229" w14:paraId="6C1C7339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FC50EC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9B8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cond-hand tobacco smoke</w:t>
            </w:r>
          </w:p>
        </w:tc>
      </w:tr>
      <w:tr w:rsidR="00F84CC5" w:rsidRPr="00FF3229" w14:paraId="11320152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D3836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35AD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air pollutants</w:t>
            </w:r>
          </w:p>
        </w:tc>
      </w:tr>
      <w:tr w:rsidR="00F84CC5" w:rsidRPr="00FF3229" w14:paraId="3FE240CE" w14:textId="77777777" w:rsidTr="00F9452C">
        <w:trPr>
          <w:trHeight w:val="290"/>
        </w:trPr>
        <w:tc>
          <w:tcPr>
            <w:tcW w:w="3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9679A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rrestrial &amp; Water Pollution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5D5B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ganic matter contamination</w:t>
            </w:r>
          </w:p>
        </w:tc>
      </w:tr>
      <w:tr w:rsidR="00F84CC5" w:rsidRPr="00FF3229" w14:paraId="6080FB4D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CE305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1BE5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organic compound contamination</w:t>
            </w:r>
          </w:p>
        </w:tc>
      </w:tr>
      <w:tr w:rsidR="00F84CC5" w:rsidRPr="00FF3229" w14:paraId="28B1B135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5B461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CD4C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crobial contamination</w:t>
            </w:r>
          </w:p>
        </w:tc>
      </w:tr>
      <w:tr w:rsidR="00F84CC5" w:rsidRPr="00FF3229" w14:paraId="561AB5A7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E7F481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9BBFD2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stic pollution</w:t>
            </w:r>
          </w:p>
        </w:tc>
      </w:tr>
      <w:tr w:rsidR="00F84CC5" w:rsidRPr="00FF3229" w14:paraId="4F7DBEAA" w14:textId="77777777" w:rsidTr="00F9452C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7A3C1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pograph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120604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il type &amp; moisture</w:t>
            </w:r>
          </w:p>
        </w:tc>
      </w:tr>
      <w:tr w:rsidR="00F84CC5" w:rsidRPr="00FF3229" w14:paraId="79963370" w14:textId="77777777" w:rsidTr="00F9452C">
        <w:trPr>
          <w:trHeight w:val="290"/>
        </w:trPr>
        <w:tc>
          <w:tcPr>
            <w:tcW w:w="3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8594D" w14:textId="77777777" w:rsidR="00F84CC5" w:rsidRPr="00FF3229" w:rsidRDefault="00F84CC5" w:rsidP="00F94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imate Associated Land-use Chang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94C6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forestation</w:t>
            </w:r>
          </w:p>
        </w:tc>
      </w:tr>
      <w:tr w:rsidR="00F84CC5" w:rsidRPr="00FF3229" w14:paraId="52483806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4042C8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A622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rban development</w:t>
            </w:r>
          </w:p>
        </w:tc>
      </w:tr>
      <w:tr w:rsidR="00F84CC5" w:rsidRPr="00FF3229" w14:paraId="30A19E75" w14:textId="77777777" w:rsidTr="00F9452C">
        <w:trPr>
          <w:trHeight w:val="290"/>
        </w:trPr>
        <w:tc>
          <w:tcPr>
            <w:tcW w:w="3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9A1792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870A44" w14:textId="77777777" w:rsidR="00F84CC5" w:rsidRPr="00FF3229" w:rsidRDefault="00F84CC5" w:rsidP="00F945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F322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bitat &amp; vegetation change</w:t>
            </w:r>
          </w:p>
        </w:tc>
      </w:tr>
    </w:tbl>
    <w:p w14:paraId="56A34E72" w14:textId="77777777" w:rsidR="000B4FEC" w:rsidRDefault="000B4FEC"/>
    <w:sectPr w:rsidR="000B4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C5"/>
    <w:rsid w:val="000B4FEC"/>
    <w:rsid w:val="00F8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167C"/>
  <w15:chartTrackingRefBased/>
  <w15:docId w15:val="{5C93B34E-3E8F-4E8C-9930-2E8694B35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CC5"/>
  </w:style>
  <w:style w:type="paragraph" w:styleId="Heading1">
    <w:name w:val="heading 1"/>
    <w:basedOn w:val="Normal"/>
    <w:next w:val="Normal"/>
    <w:link w:val="Heading1Char"/>
    <w:uiPriority w:val="9"/>
    <w:qFormat/>
    <w:rsid w:val="00F84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 Gerard</dc:creator>
  <cp:keywords/>
  <dc:description/>
  <cp:lastModifiedBy>Jessica  Gerard</cp:lastModifiedBy>
  <cp:revision>1</cp:revision>
  <dcterms:created xsi:type="dcterms:W3CDTF">2024-04-09T14:28:00Z</dcterms:created>
  <dcterms:modified xsi:type="dcterms:W3CDTF">2024-04-09T14:28:00Z</dcterms:modified>
</cp:coreProperties>
</file>